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4D58F" w14:textId="77777777" w:rsidR="00653686" w:rsidRPr="007D1A4C" w:rsidRDefault="00653686" w:rsidP="00653686">
      <w:pPr>
        <w:pStyle w:val="Heading2"/>
        <w:rPr>
          <w:color w:val="000000" w:themeColor="text1"/>
          <w:lang w:eastAsia="ko-KR"/>
        </w:rPr>
      </w:pPr>
      <w:r w:rsidRPr="007D1A4C">
        <w:rPr>
          <w:color w:val="000000" w:themeColor="text1"/>
          <w:lang w:eastAsia="ko-KR"/>
        </w:rPr>
        <w:t>A</w:t>
      </w:r>
      <w:r>
        <w:rPr>
          <w:color w:val="000000" w:themeColor="text1"/>
          <w:lang w:eastAsia="ko-KR"/>
        </w:rPr>
        <w:t>dditional file 2</w:t>
      </w:r>
    </w:p>
    <w:p w14:paraId="69F19C20" w14:textId="77777777" w:rsidR="00653686" w:rsidRPr="007D1A4C" w:rsidRDefault="00653686" w:rsidP="00653686">
      <w:pPr>
        <w:rPr>
          <w:b/>
          <w:bCs/>
          <w:sz w:val="10"/>
          <w:szCs w:val="10"/>
          <w:lang w:eastAsia="ko-KR"/>
        </w:rPr>
      </w:pPr>
    </w:p>
    <w:p w14:paraId="74FF54E8" w14:textId="0B3588FD" w:rsidR="00653686" w:rsidRPr="00AD6E5C" w:rsidRDefault="00C627EE" w:rsidP="00C627EE">
      <w:pPr>
        <w:rPr>
          <w:rFonts w:asciiTheme="minorBidi" w:hAnsiTheme="minorBidi"/>
          <w:b/>
          <w:bCs/>
          <w:color w:val="000000" w:themeColor="text1"/>
        </w:rPr>
      </w:pPr>
      <w:r>
        <w:rPr>
          <w:rFonts w:asciiTheme="minorBidi" w:hAnsiTheme="minorBidi"/>
          <w:b/>
          <w:bCs/>
          <w:color w:val="000000" w:themeColor="text1"/>
        </w:rPr>
        <w:t>P</w:t>
      </w:r>
      <w:r w:rsidRPr="00C627EE">
        <w:rPr>
          <w:rFonts w:asciiTheme="minorBidi" w:hAnsiTheme="minorBidi"/>
          <w:b/>
          <w:bCs/>
          <w:color w:val="000000" w:themeColor="text1"/>
        </w:rPr>
        <w:t>roportion of past, chronic and acute malaria within the different gravidity groups</w:t>
      </w:r>
      <w:r w:rsidR="00653686" w:rsidRPr="000455AD">
        <w:rPr>
          <w:rFonts w:asciiTheme="minorBidi" w:hAnsiTheme="minorBidi"/>
          <w:b/>
          <w:bCs/>
          <w:color w:val="000000" w:themeColor="text1"/>
        </w:rPr>
        <w:t>.</w:t>
      </w:r>
    </w:p>
    <w:p w14:paraId="7483232C" w14:textId="731EC969" w:rsidR="00C8011C" w:rsidRDefault="00C8011C">
      <w:pPr>
        <w:rPr>
          <w:sz w:val="14"/>
          <w:szCs w:val="14"/>
        </w:rPr>
      </w:pPr>
    </w:p>
    <w:p w14:paraId="02CFCD59" w14:textId="1FD500BE" w:rsidR="00C627EE" w:rsidRDefault="00C627EE" w:rsidP="00C627EE">
      <w:pPr>
        <w:rPr>
          <w:rFonts w:cstheme="minorHAnsi"/>
          <w:color w:val="4472C4" w:themeColor="accent1"/>
          <w:shd w:val="clear" w:color="auto" w:fill="FFFFFF"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2127"/>
        <w:gridCol w:w="1485"/>
        <w:gridCol w:w="791"/>
        <w:gridCol w:w="1134"/>
        <w:gridCol w:w="668"/>
        <w:gridCol w:w="1498"/>
        <w:gridCol w:w="1068"/>
        <w:gridCol w:w="850"/>
        <w:gridCol w:w="709"/>
      </w:tblGrid>
      <w:tr w:rsidR="00C627EE" w:rsidRPr="00946CA8" w14:paraId="6C01BEFB" w14:textId="77777777" w:rsidTr="00C627E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F3E" w14:textId="77777777" w:rsidR="00C627EE" w:rsidRPr="00946CA8" w:rsidRDefault="00C627EE" w:rsidP="008C5100">
            <w:pPr>
              <w:rPr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B67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ravid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D555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B79" w14:textId="77777777" w:rsidR="00C627EE" w:rsidRPr="00946CA8" w:rsidRDefault="00C627EE" w:rsidP="008C5100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7045" w14:textId="77777777" w:rsidR="00C627EE" w:rsidRPr="00946CA8" w:rsidRDefault="00C627EE" w:rsidP="008C5100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F390" w14:textId="77777777" w:rsidR="00C627EE" w:rsidRPr="00946CA8" w:rsidRDefault="00C627EE" w:rsidP="008C5100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B5C1" w14:textId="77777777" w:rsidR="00C627EE" w:rsidRPr="00946CA8" w:rsidRDefault="00C627EE" w:rsidP="008C5100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69CE" w14:textId="77777777" w:rsidR="00C627EE" w:rsidRPr="00946CA8" w:rsidRDefault="00C627EE" w:rsidP="008C5100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E29F" w14:textId="77777777" w:rsidR="00C627EE" w:rsidRPr="00946CA8" w:rsidRDefault="00C627EE" w:rsidP="008C5100">
            <w:pPr>
              <w:rPr>
                <w:sz w:val="20"/>
                <w:szCs w:val="20"/>
                <w:lang w:eastAsia="en-GB"/>
              </w:rPr>
            </w:pPr>
          </w:p>
        </w:tc>
      </w:tr>
      <w:tr w:rsidR="00C627EE" w:rsidRPr="00946CA8" w14:paraId="28377704" w14:textId="77777777" w:rsidTr="00C627E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9F7E" w14:textId="77777777" w:rsidR="00C627EE" w:rsidRPr="00946CA8" w:rsidRDefault="00C627EE" w:rsidP="008C5100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656F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rimigravida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4A2A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E3E2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ecundigravida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889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ultigravida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2BE4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A7DD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A18C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C627EE" w:rsidRPr="00946CA8" w14:paraId="41887F28" w14:textId="77777777" w:rsidTr="00C627E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915E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nfection Status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B6D7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AF6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CCB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.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0A80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82A0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21D2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4C22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BD6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%</w:t>
            </w:r>
          </w:p>
        </w:tc>
      </w:tr>
      <w:tr w:rsidR="00C627EE" w:rsidRPr="00946CA8" w14:paraId="2874E0B4" w14:textId="77777777" w:rsidTr="00C627EE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0723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 infect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88E1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E4D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8C4B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D530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5.4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7844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9CC6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3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A20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16E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2.5</w:t>
            </w:r>
          </w:p>
        </w:tc>
      </w:tr>
      <w:tr w:rsidR="00C627EE" w:rsidRPr="00946CA8" w14:paraId="63852AAF" w14:textId="77777777" w:rsidTr="00C627E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27C4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ast infection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63E5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0BEE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4BA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2768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5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BA17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E131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F0A9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77C2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.1</w:t>
            </w:r>
          </w:p>
        </w:tc>
      </w:tr>
      <w:tr w:rsidR="00C627EE" w:rsidRPr="00946CA8" w14:paraId="35B0F356" w14:textId="77777777" w:rsidTr="00C627E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7A48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hronic infection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D58E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614F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A6E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9C8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61C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CB96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B45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09E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9</w:t>
            </w:r>
          </w:p>
        </w:tc>
      </w:tr>
      <w:tr w:rsidR="00C627EE" w:rsidRPr="00946CA8" w14:paraId="11E9DB2A" w14:textId="77777777" w:rsidTr="00C627E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0055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cute Infection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DB1C4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993D5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0DE0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60664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1720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F693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37F9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B2BBE" w14:textId="77777777" w:rsidR="00C627EE" w:rsidRPr="00946CA8" w:rsidRDefault="00C627EE" w:rsidP="008C5100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5</w:t>
            </w:r>
          </w:p>
        </w:tc>
      </w:tr>
      <w:tr w:rsidR="00C627EE" w:rsidRPr="00946CA8" w14:paraId="769DEC9E" w14:textId="77777777" w:rsidTr="00C627E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424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4785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F7A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651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F9F4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808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1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8BD5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5BAC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6CA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A189" w14:textId="77777777" w:rsidR="00C627EE" w:rsidRPr="00946CA8" w:rsidRDefault="00C627EE" w:rsidP="008C51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238B6029" w14:textId="77777777" w:rsidR="00C627EE" w:rsidRPr="000E332B" w:rsidRDefault="00C627EE" w:rsidP="00C627EE">
      <w:pPr>
        <w:rPr>
          <w:rFonts w:cstheme="minorHAnsi"/>
          <w:color w:val="4472C4" w:themeColor="accent1"/>
        </w:rPr>
      </w:pPr>
      <w:r w:rsidRPr="000E332B">
        <w:rPr>
          <w:rFonts w:cstheme="minorHAnsi"/>
          <w:color w:val="4472C4" w:themeColor="accent1"/>
          <w:shd w:val="clear" w:color="auto" w:fill="FFFFFF"/>
        </w:rPr>
        <w:t xml:space="preserve"> </w:t>
      </w:r>
    </w:p>
    <w:p w14:paraId="7F21B548" w14:textId="77777777" w:rsidR="00C627EE" w:rsidRPr="00653686" w:rsidRDefault="00C627EE">
      <w:pPr>
        <w:rPr>
          <w:sz w:val="14"/>
          <w:szCs w:val="14"/>
        </w:rPr>
      </w:pPr>
    </w:p>
    <w:sectPr w:rsidR="00C627EE" w:rsidRPr="00653686" w:rsidSect="0065368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686"/>
    <w:rsid w:val="00564B73"/>
    <w:rsid w:val="00653686"/>
    <w:rsid w:val="00C627EE"/>
    <w:rsid w:val="00C8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171CA"/>
  <w15:chartTrackingRefBased/>
  <w15:docId w15:val="{53E82B59-412C-024F-82C9-1129FE1A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68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6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36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53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ele akinnawo</dc:creator>
  <cp:keywords/>
  <dc:description/>
  <cp:lastModifiedBy>Ayodele akinnawo</cp:lastModifiedBy>
  <cp:revision>2</cp:revision>
  <dcterms:created xsi:type="dcterms:W3CDTF">2021-12-10T07:45:00Z</dcterms:created>
  <dcterms:modified xsi:type="dcterms:W3CDTF">2022-07-25T11:54:00Z</dcterms:modified>
</cp:coreProperties>
</file>